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AEFA41" w14:textId="21E1E02F" w:rsidR="0072623A" w:rsidRPr="00F0712C" w:rsidRDefault="0072623A" w:rsidP="00F0712C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  <w:r w:rsidRPr="0072623A">
        <w:rPr>
          <w:rFonts w:ascii="Arial" w:eastAsia="맑은 고딕" w:hAnsi="Arial" w:cs="Arial"/>
          <w:color w:val="000000"/>
          <w:kern w:val="0"/>
          <w:szCs w:val="20"/>
        </w:rPr>
        <w:t>Table S1. Collection data for 578 aphids analyzed in this study</w:t>
      </w:r>
      <w:r w:rsidR="00F0712C">
        <w:rPr>
          <w:rFonts w:ascii="Arial" w:eastAsia="맑은 고딕" w:hAnsi="Arial" w:cs="Arial"/>
          <w:color w:val="000000"/>
          <w:kern w:val="0"/>
          <w:szCs w:val="20"/>
        </w:rPr>
        <w:t xml:space="preserve">. </w:t>
      </w:r>
      <w:r w:rsidR="00F0712C" w:rsidRPr="00F0712C">
        <w:rPr>
          <w:rFonts w:ascii="Arial" w:eastAsia="맑은 고딕" w:hAnsi="Arial" w:cs="Arial"/>
          <w:color w:val="000000"/>
          <w:kern w:val="0"/>
          <w:sz w:val="18"/>
          <w:szCs w:val="18"/>
          <w:vertAlign w:val="superscript"/>
        </w:rPr>
        <w:t>†</w:t>
      </w:r>
      <w:r w:rsidR="00F0712C">
        <w:rPr>
          <w:rFonts w:ascii="Arial" w:eastAsia="맑은 고딕" w:hAnsi="Arial" w:cs="Arial"/>
          <w:color w:val="000000"/>
          <w:kern w:val="0"/>
          <w:sz w:val="18"/>
          <w:szCs w:val="18"/>
          <w:vertAlign w:val="superscript"/>
        </w:rPr>
        <w:t xml:space="preserve"> </w:t>
      </w:r>
      <w:r w:rsidR="00F0712C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possibly </w:t>
      </w:r>
      <w:r w:rsidR="00F0712C" w:rsidRPr="00F0712C">
        <w:rPr>
          <w:rFonts w:ascii="Arial" w:eastAsia="맑은 고딕" w:hAnsi="Arial" w:cs="Arial"/>
          <w:i/>
          <w:iCs/>
          <w:color w:val="000000"/>
          <w:kern w:val="0"/>
          <w:sz w:val="18"/>
          <w:szCs w:val="18"/>
        </w:rPr>
        <w:t>A. rhamnicola</w:t>
      </w:r>
      <w:r w:rsidR="00F0712C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or other cryptic species</w:t>
      </w:r>
      <w:r w:rsidR="00F0712C" w:rsidRPr="00F0712C">
        <w:rPr>
          <w:rFonts w:ascii="Arial" w:eastAsia="맑은 고딕" w:hAnsi="Arial" w:cs="Arial"/>
          <w:color w:val="000000"/>
          <w:kern w:val="0"/>
          <w:sz w:val="18"/>
          <w:szCs w:val="18"/>
          <w:vertAlign w:val="superscript"/>
        </w:rPr>
        <w:t xml:space="preserve"> ††</w:t>
      </w:r>
      <w:r w:rsidR="00F0712C" w:rsidRPr="00F0712C">
        <w:rPr>
          <w:rFonts w:ascii="Arial" w:eastAsia="맑은 고딕" w:hAnsi="Arial" w:cs="Arial"/>
          <w:color w:val="000000"/>
          <w:kern w:val="0"/>
          <w:sz w:val="18"/>
          <w:szCs w:val="18"/>
        </w:rPr>
        <w:t xml:space="preserve"> </w:t>
      </w:r>
      <w:r w:rsidR="00F0712C">
        <w:rPr>
          <w:rFonts w:ascii="Arial" w:eastAsia="맑은 고딕" w:hAnsi="Arial" w:cs="Arial"/>
          <w:color w:val="000000"/>
          <w:kern w:val="0"/>
          <w:sz w:val="18"/>
          <w:szCs w:val="18"/>
        </w:rPr>
        <w:t>possibly other cryptic species</w:t>
      </w:r>
    </w:p>
    <w:p w14:paraId="65C36ACD" w14:textId="77777777" w:rsidR="008864D4" w:rsidRPr="0072623A" w:rsidRDefault="008864D4" w:rsidP="0072623A">
      <w:pPr>
        <w:widowControl/>
        <w:wordWrap/>
        <w:autoSpaceDE/>
        <w:autoSpaceDN/>
        <w:spacing w:after="0" w:line="240" w:lineRule="auto"/>
        <w:rPr>
          <w:rFonts w:ascii="Arial" w:eastAsia="맑은 고딕" w:hAnsi="Arial" w:cs="Arial"/>
          <w:color w:val="000000"/>
          <w:kern w:val="0"/>
          <w:szCs w:val="20"/>
        </w:rPr>
      </w:pPr>
    </w:p>
    <w:tbl>
      <w:tblPr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3"/>
        <w:gridCol w:w="1578"/>
        <w:gridCol w:w="1995"/>
        <w:gridCol w:w="996"/>
        <w:gridCol w:w="853"/>
        <w:gridCol w:w="1281"/>
        <w:gridCol w:w="4212"/>
        <w:gridCol w:w="1567"/>
        <w:gridCol w:w="1701"/>
      </w:tblGrid>
      <w:tr w:rsidR="008864D4" w:rsidRPr="008864D4" w14:paraId="615EE986" w14:textId="77777777" w:rsidTr="00443D3A">
        <w:trPr>
          <w:trHeight w:val="84"/>
        </w:trPr>
        <w:tc>
          <w:tcPr>
            <w:tcW w:w="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5167D" w14:textId="77777777" w:rsidR="008864D4" w:rsidRPr="008864D4" w:rsidRDefault="0072623A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 w:type="page"/>
            </w:r>
            <w:r w:rsidR="008864D4"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Pop. ID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C6EF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A8E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Host plant</w:t>
            </w:r>
          </w:p>
        </w:tc>
        <w:tc>
          <w:tcPr>
            <w:tcW w:w="9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370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E79B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o. per site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0175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ate</w:t>
            </w:r>
          </w:p>
        </w:tc>
        <w:tc>
          <w:tcPr>
            <w:tcW w:w="4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9CC8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llection site</w:t>
            </w:r>
          </w:p>
        </w:tc>
        <w:tc>
          <w:tcPr>
            <w:tcW w:w="1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C61E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P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12D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ollected by†</w:t>
            </w:r>
          </w:p>
        </w:tc>
      </w:tr>
      <w:tr w:rsidR="008864D4" w:rsidRPr="008864D4" w14:paraId="75B6D66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A4D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I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D291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E0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Ilex cornu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64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97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92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6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8E3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Pocheon-si, near Gwangreu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C5B8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46' 33.60'' E127° 09'35.75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11E5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75F0E5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BE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U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B4C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73C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ucumis sativ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AA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ED6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7F7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25D3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EBE0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48' 18.50'' E126° 53'20.9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E60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303988B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BB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4D2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2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97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C07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883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F146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Institute of Crop Science, the Sericulture Experiment 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509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9' 06.38'' E126° 59' 26.89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BD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5942B3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2E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D47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DC6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1DB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F4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360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7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5763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2D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AA7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8EC822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CFF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66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B8A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BAB5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F57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9D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0DC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Itaewon, near US Arm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596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9' 40.20'' E126° 59' 24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756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1BD1AF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1A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246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907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80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08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63B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5.vi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5C41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7BC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34' 23.40'' E127° 02'47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5D8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62FE606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D5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CFE7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7C0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7C4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37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522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0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C7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C1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1' 09.18'' E127° 25'54.1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6D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FBF619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BE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M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32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11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ucurbita moscha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95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65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B73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4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93F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community h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8981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0' 22.14'' E126° 44'25.27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76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E9618B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F4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105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10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6C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E4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5EB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466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Jinbong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661C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34.02'' E126° 45'53.1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0C2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C59A79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41E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2CD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E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A1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C47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D5C8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389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community h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1A0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0' 22.14'' E126° 44'25.27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93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7F2DE9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EB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D93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EA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6A7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0D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D48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1FBF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FF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AAE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6D305D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7C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1FA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2A7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57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DF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A02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96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Gwonseong-gu, Senior Citizen cen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54E4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18.00'' E126° 59' 07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F89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D39CE4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4A19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69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B0B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BE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2EF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A90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5AD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Institute of Crop Scienc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E5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10.20'' E126° 59' 28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4C4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E3FA1B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5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8D7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EA4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0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A7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475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2B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Korea: GW, Gangneung-si, Jumunjin-eup, Jangseong 5th street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FA53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57' 09.60'' E128° 46'04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309E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E83789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EE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DD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3FA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63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1CF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EB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A5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F06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147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9C057E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24C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C9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54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29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9EF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F83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8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E60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Ahyeon-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6E9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25.20'' E126° 57'20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CB7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1C4306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A07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EA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2E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609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E59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809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0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0DE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E9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B62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A9A1FA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01D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E4D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8B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FE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0F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E3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81FA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347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36.60'' E126° 56' 54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06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960DFE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3E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BC3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39A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3E9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6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DC8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9A66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72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0C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453C851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5B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K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129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D38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Kalanchoe daigremontia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21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FEA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39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9DF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Yeomiji Botanical gard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DD8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15' 15.04'' E126° 24'52.51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F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7CD9BC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B89F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C0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F9A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Solanum melonge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5E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88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14B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CA1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6F6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B2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57CD810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D28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A44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EDB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A9B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D7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47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BCB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Gwonseong-gu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4D8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18.00'' E126° 59' 07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E6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221070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AF4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4D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0FB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38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954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B4E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F1E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Institute of Crop Science, the Sericulture Experiment 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093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9' 06.38'' E126° 59' 26.89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BC5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B25DA0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9FC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04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5B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74E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BAF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72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2A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BF6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B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B73A98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C8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A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88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23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apsicum annuu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34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96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891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42FD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B01E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9FE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56988F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30D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28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325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3C2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294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CC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88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Gwonseong-gu, Senior Citizen cen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712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18.00'' E126° 59' 07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9D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6B4EB1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D7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47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B9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F27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ABB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B2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8A06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Korea: GW, Gangneung-si, Jumunjin-eup, Jangseong 5th street 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C69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57' 09.60'' E128° 46'04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36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222D4F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B1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P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5D7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2793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Capsicum annuum </w:t>
            </w: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var</w:t>
            </w: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. angulosum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605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B5C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DB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DD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4C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4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6D2359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31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PU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E51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F44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unica granatu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A94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EB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1D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7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EC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N, Hapcheon-gun, Daebyeong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9FC1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31' 28.80'' E128° 00' 53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D3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5ACC20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5C9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B17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6E6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64C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91C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C8A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9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385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255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10.17'' E126° 56' 51.9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825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C93749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8DD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B32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A77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D89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15B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CBF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0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AF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Gyeongbok-palace 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D57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34.20'' E126° 58' 32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F15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B2B0B0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08E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B7D0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E4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7C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01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F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5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092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153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10.17'' E126° 56' 51.9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34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CBAAC2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1F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33C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342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91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32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A9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2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DD6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Ahyeon-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E0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03.00'' E126° 55' 41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6FF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AB32C7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E7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94C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88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90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3A4B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1ECF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E7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Yongsan-gu, Sukmyeong woman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01B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2' 39.59'' E126° 58' 23.6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CC9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5B7163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CF3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BFA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D8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02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967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049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5.x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A30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Gyeongbok-palace 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E8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34.20'' E126° 58' 32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CBD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6F1146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67D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7D8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66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Eleutherococcus senticos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9A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29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3D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3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38B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Byeonsan, Daemyeong res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FEC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37' 31.80'' E126° 28' 19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F3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5FEB179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E2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B52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56A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Hibiscus syria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30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4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192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7541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Haean-village, Cheongok hou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0EFC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27' 29.40'' E126° 26'43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C3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2918B2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0D4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BF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AA8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EE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9EF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2F1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84D0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Nohyeong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F785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38' 40.20'' E126° 28'01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16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E76A2D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61D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171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1324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C4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C579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3D2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ED52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Haean-village, Cheongok hous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777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28' 46.80'' E126° 28'01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B7F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26A86E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4A8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B2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F6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129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02C9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E75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8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5C5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Jamsil-dong, Jamsil Jugong AP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866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55.03'' E127° 04' 54.9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30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</w:t>
            </w:r>
          </w:p>
        </w:tc>
      </w:tr>
      <w:tr w:rsidR="008864D4" w:rsidRPr="008864D4" w14:paraId="1E70444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6CE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114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FF7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81E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61F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516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3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420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Hongcheon-gun, Mt. Palbongsa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056D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41' 51.27'' E127° 41' 43.9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73F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A1D988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8C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080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ED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5A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CD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003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3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067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Chuncheon-si, Gangwon University, Agriculture and life science departmen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E90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6° 25' 26.64'' E128° 01' 57.14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B88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31D5C7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BD6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A36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A7B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57B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F1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C6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BC2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Hoengseong-gun, Hoengseong-eup, Taegi-ro 15, Hoengseong Citi h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2AE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30' 01.20'' E126° 30'16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CFC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AB766B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4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DB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618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18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BA6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7A3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CC2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B, Goryeong-gun, Ssangrim-myeon, Ssangrim elementry schoo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C5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40' 52.63'' E128° 14'31.74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5D4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23DDDF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CF54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9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A84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4E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88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574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0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BCB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CF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20.05'' E127° 02'3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F63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A2C3A8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7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0CC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128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600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885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807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4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90B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Yonsei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C87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34.68'' E126° 56' 0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C9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823AF8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57B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A835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3AB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2D3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DD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982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6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E09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0AA7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5' 53.80'' E126° 58'4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A9B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A7F621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33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C42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2F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272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D49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BC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14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unsan-si, Gunsan elementry schoo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A47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07.38'' E126° 49'05.01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6B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479B66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EA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6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F3A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57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5F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A3E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4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9D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community hal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180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0' 22.14'' E126° 44'25.27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70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25E0A1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1CB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27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CD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E4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7B6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C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4CE0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Jinbong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0A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34.02'' E126° 45'53.1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EC5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AB1218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120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1C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50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D7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779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3E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7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9D2E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Gwanak-gu, Seoul National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DBF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7' 15.61'' E126° 57'13.2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8AB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142386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0A3D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60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2345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70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A90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98F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0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945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Yangyang-gun, Namhyeon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F8F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56' 54.65'' E128° 46'4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56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1BBCD6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6D7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323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0B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AA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04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E72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DCC9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Mapo-gu, Gongdeok-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75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2' 40.12'' E126° 57'05.0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F60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5703F4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82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BD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9F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9A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344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60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9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5D8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Yonsei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FF1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34.68'' E126° 56' 0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85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63121F3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6FB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BE8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72A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A7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7A1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EB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F71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DE3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5' 49.88'' E126° 58' 26.85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AA7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D76E93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FF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19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432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EDA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3F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678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4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CA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Goyang-si, Haengsin-dong, Muwon AP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58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6' 59.78'' E126° 49' 55.96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F12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E3ED66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B57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E2B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2E5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B1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D22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35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4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CC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Jamsil-dong, Jamsil Jugong AP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06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55.03'' E127° 04' 54.9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69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</w:t>
            </w:r>
          </w:p>
        </w:tc>
      </w:tr>
      <w:tr w:rsidR="008864D4" w:rsidRPr="008864D4" w14:paraId="3E668DD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CCD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4B9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BB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169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58A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8CDB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5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B1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904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43.18'' E126° 56' 45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64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3569368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2F8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E6E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AA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81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F35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270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8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7152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267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3' 43.70'' E127° 01' 22.45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1B3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DA62F8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4E6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CD4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8F5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E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C93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1A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440E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Yena hospita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B2E1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30' 01.20'' E126° 30'16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32F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660808E7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129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C5B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38E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CE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B3E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68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171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Seoyeon-ro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BCC2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29' 54.60'' E126° 29'59.4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8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9125B3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6BF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H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CF21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625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Hibiscus rosa-sinen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DBB7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AB4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8D3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2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AC5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N, Wando-gun, Wando-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410B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4° 21' 31.95'' E126° 40' 09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A9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619A15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1D24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U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DA9D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7D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Euonymus trapococc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A8F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5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EF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9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EC4A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BF91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44.38'' E126° 56' 39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6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1E77C5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0C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D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CCE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CE8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0DA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9BD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0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23F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 stati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844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16.20'' E127° 02'42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A11B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A8F6B7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F9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J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A9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C06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Euonymus japoni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8B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4547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FBD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64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Jinbong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B2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34.02'' E126° 45'53.1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E0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F0DEEF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353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7F39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D0A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817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5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BCB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9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30B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ADF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20.05'' E127° 02'3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01B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1A8745A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8F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I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917D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E8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itrus unshiu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55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576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B7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0.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D1D7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Seoguipo-si, Namwon-eup, Jeju agriculture and ecology sen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4AC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17' 20.40'' E126° 37'24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7BE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139382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B6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A5A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6C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89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33A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1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146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Jeju international airp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2BA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30' 01.16'' E126° 29'51.3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772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D9C6F6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55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F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FDC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80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Forsythia korea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6A8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DA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12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9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1A4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A3D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48'.41' E126° 56' 41.2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BF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C60217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86F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06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7DB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elastrus orbicul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DF4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81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DC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0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99E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CD06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85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3A058C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647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FBE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61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8F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12D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767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25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D68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B1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838D58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5ED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95A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DE8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34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CC2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200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9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60B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50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58.93'' E126° 56'54.85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5AD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1D6BA7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48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DFC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C3A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D0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DDA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AF9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6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64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.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B21D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6' 24.99'' E127° 01'5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E13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0554B62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A1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7AA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B1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163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1F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740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6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11A2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505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5' 53.80'' E126° 58'4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C78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4F0A6F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BC4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ER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9BDA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585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Erigeron annu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AD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000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94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4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227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unsan-si, Gunsan elementry school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DE78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07.38'' E126° 49'05.01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032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0A77371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1E1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SN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0F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7CA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Sonchus olerace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25C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E26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3D6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8C50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Gimje-si, Jinbong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C70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1' 34.02'' E126° 45'53.1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0DE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3456A6A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831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D38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DB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osmos bipinnat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19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BC5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68B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7174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Gwonseong-gu, CU convenience stor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4FBD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5' 24.00'' E127° 02' 09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93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079381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546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C06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51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78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D47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E77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5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962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, Yeouido Park, Nanji-camping ground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8432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13.80'' E126° 52' 19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473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1814BF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6AB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200E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BB9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B03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89A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2EB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2A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DD3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36.60'' E126° 56' 54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75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4CB167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67C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DCD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0F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25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DA2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A6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89C3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CB1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F9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100CA421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B97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L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CDF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5E5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Clinopodium chinense </w:t>
            </w: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var</w:t>
            </w: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. parvifloru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3E34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542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919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3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9183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Byeonsan, Daemyeong res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2CA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37' 54.60'' E126° 28' 19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50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270902F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468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56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F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atalpa ova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D6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7C0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05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0.vi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FEF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UK: London, Big Be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D3CC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51° 30' 00.60'' E0° 07'34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F96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2F9C6B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7EF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CJ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2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47F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allicarpa japonic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A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2E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BA8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E73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.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FD5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5' 43.32'' E126° 58'57.4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96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3AD5AE79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BB7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g_R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703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B96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Rhamnus davuric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ADC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0F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BC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1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4684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CN, Sejong-si, Geumgang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FC6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6° 26' 11.7'' E127° 14'20.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0E1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83DF79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262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A4D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24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052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A40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5C5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8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4D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Osan-si, Mulhyanggi-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84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7' 13.26'' E126° 57'36.49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E130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2D28AB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778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6DC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755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6D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4A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1C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.x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00B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Osan-si, Mulhyanggi-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905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6' 24.99'' E127° 01'5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9DBD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6EC611C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35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C0D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2F7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614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25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AC2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8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EB9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.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5CE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6' 24.99'' E127° 01'5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2E3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91B91E1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687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1EE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D8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F1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52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3C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.x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D71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.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A2F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6' 24.99'' E127° 01'58.72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93A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661A3E4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5162" w14:textId="3E8FCDA6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S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04FA" w14:textId="5A844FDA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Aphis </w:t>
            </w:r>
            <w:r w:rsidR="00F0712C"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gossypii</w:t>
            </w:r>
            <w:r w:rsidR="00F0712C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="00F0712C" w:rsidRP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5A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Sedum kamtschaticum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B76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1B2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2D8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CB7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Hoengseong-gun, Holocene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873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1' 33.00'' E128° 09'01.8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4EC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C9E9AB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B616" w14:textId="4F5030D8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P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1561" w14:textId="713398C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Aphis </w:t>
            </w:r>
            <w:r w:rsidR="00F0712C"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gossypii</w:t>
            </w:r>
            <w:r w:rsidR="00F0712C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="00F0712C" w:rsidRP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E43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Perilla frutescens </w:t>
            </w: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var</w:t>
            </w: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. frutesce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9BE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90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C9D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23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Buan-gun, Byeonsan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358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41' 31.77'' E126° 33' 43.75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AC8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199FCF5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B4ED" w14:textId="7A21D188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Y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BC65" w14:textId="37FACF36" w:rsidR="008864D4" w:rsidRPr="008864D4" w:rsidRDefault="008D51C1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  <w:r w:rsidR="00F0712C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 </w:t>
            </w:r>
            <w:r w:rsidR="00F0712C" w:rsidRP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F2F6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Youngia sonchifol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66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564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F25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8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691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6D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20.05'' E127° 02'3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9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6883AAE1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6BA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BD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A98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BDB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5D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D4C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9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3396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C7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43.18'' E126° 56' 45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54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1F2CAB3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89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BD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26C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B1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74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67A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3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325F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Dongdaemun-gu, Sindap-dong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3469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4' 20.05'' E127° 02'39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305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EA7FC0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1A1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58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0A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5E3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457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CBD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7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B5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Gwanak-gu, Seoul National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FA3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7' 15.61'' E126° 57'13.2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0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292AAA9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7B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793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7B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30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66F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76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0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AB1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631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43.18'' E126° 56' 45.03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CF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580479B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24B0" w14:textId="35426B52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g</w:t>
            </w: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_IX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24DA1" w14:textId="39AE9972" w:rsidR="008864D4" w:rsidRPr="008864D4" w:rsidRDefault="008D51C1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gossypii</w:t>
            </w:r>
            <w:r w:rsidR="008864D4"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.</w:t>
            </w:r>
            <w:r w:rsidR="00F0712C" w:rsidRPr="00F0712C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†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DD3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Ixeris strigos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B55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98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30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7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754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4A42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A3E4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0077FF7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63B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E4C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9D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517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2E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67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0.vi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068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Gwanak-gu, Seoul National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A6EB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7' 15.61'' E126° 57'13.28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180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FCF389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DBC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lastRenderedPageBreak/>
              <w:t>Ar_R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52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B1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Rhamnus davuric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7AE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71B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783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8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82D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Osan-si, Mulhyanggi-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1B7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27' 13.26'' E126° 57'36.49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884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4BBFAEB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142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O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D5D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3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ommelina commun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EF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D2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AB02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0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260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D4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0DC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32A30F0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5B88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A0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A9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81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FF7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FD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6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C407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Seoul-si, Seoudaemun-gu, Ehwa womans University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74A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33' 36.60'' E126° 56' 54.0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909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0204BBB7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907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BD5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ED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54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D0C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48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3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E08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Suwon-si, RDA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1876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F9E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214345C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FAF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21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D26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649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BE6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B6A4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4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A19F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Byeonsan, Daemyeong resort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D43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37' 54.60'' E126° 28' 19.2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711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79AA49C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265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5D7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E51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59F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8F8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F62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5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0F96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B, Buan-gun, Byeonsan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8F3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41' 31.77'' E126° 33' 43.76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B2F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0A92044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488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488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2DD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Leonurus japonicu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B5C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04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034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5.vi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D8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N, Geoje-si, Dongbu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C2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4° 49' 16.60" E128 °36' 25.50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BB5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E5BC6D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BB1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PH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3A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BE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Phryma leptostachy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703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2D3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C5F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5.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C20D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CN, Boryeong-si, Mt. Oseosa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4150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6° 27' 13.86" E126° 40' 39.56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316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, Y. Lee, &amp; B. Lee</w:t>
            </w:r>
          </w:p>
        </w:tc>
      </w:tr>
      <w:tr w:rsidR="008864D4" w:rsidRPr="008864D4" w14:paraId="164560B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BC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ST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4C9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23F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Stellaria medi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5C7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779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2D6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7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88A9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N, Masan-si, Jincheon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389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9' 33.76" E128° 22' 16.75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D71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833CE01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C2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LY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5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92D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Lysimachia corea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072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EEA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A5A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0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FBC1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Yangyang-gun, Namhyeon-myeon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044F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56' 54.65" E128° 46' 41.60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1D9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4EBDD51A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B82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CB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C56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B9D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Capsella bursa-pastor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5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EE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EBF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971A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Hallim-e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A5CEE" w14:textId="7ECFCC44" w:rsidR="008864D4" w:rsidRPr="008864D4" w:rsidRDefault="008864D4" w:rsidP="0042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33° 24' 37.58" </w:t>
            </w:r>
            <w:r w:rsidR="00426D95"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E </w:t>
            </w: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26° 16' 1.85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C5B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71CE5308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206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21E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9EF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5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B80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FA6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4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FFA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CN, Taean-gun, Cheonripo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B45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 36° 47' 55.41" E126° 8' 57.16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55E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5DE4BC0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3FE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A32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2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A11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009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F0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29.i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21D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Hallim-e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08AC5" w14:textId="4A95A833" w:rsidR="008864D4" w:rsidRPr="008864D4" w:rsidRDefault="008864D4" w:rsidP="00426D9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N33° 24' 37.58" </w:t>
            </w:r>
            <w:r w:rsidR="00426D95"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 xml:space="preserve">E </w:t>
            </w: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26° 16' 1.85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8FB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21975F14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F0B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B94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C5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5A76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1A5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51B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5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734A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N, Sacheon-s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91B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0' 13.60" E128° 3' 51.07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989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65288FE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8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VE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A6A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26C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Veronica insular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F03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703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6F4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8.v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0EDD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Daegu-si, Buk-gu, Chilgok-gun, Agricultural Technology Center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08FF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5° 55' 5.15" E128° 15' 9.44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30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182064D6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3F0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r_RU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3F52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>Aphis rhamnicola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F49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Rubia akane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7A6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C60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5AC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7.vii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35D4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, GG, Suwon-si, Seoul National Univ. arboretum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DB7A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6' 07.20'' E126° 59' 36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FD47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5D1F141D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29A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CEB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47E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161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AB4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8A3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0.ix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2CA6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G, Icheon-si, Moga-myeon, Eonong-ri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CC55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10' 36.60'' E127° 25'51.60'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4DB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5FEBFB35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8F2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87B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480E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3E98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0A3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78DE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1.v.2011</w:t>
            </w:r>
          </w:p>
        </w:tc>
        <w:tc>
          <w:tcPr>
            <w:tcW w:w="4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C0AB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JJ, Jeju-si, Hallim-eup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18D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3° 24' 37.58" E126° 16' 1.85"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66CE2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Y. Lee</w:t>
            </w:r>
          </w:p>
        </w:tc>
      </w:tr>
      <w:tr w:rsidR="008864D4" w:rsidRPr="008864D4" w14:paraId="4245067F" w14:textId="77777777" w:rsidTr="00443D3A">
        <w:trPr>
          <w:trHeight w:val="84"/>
        </w:trPr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09A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217D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AAB21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i/>
                <w:i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3C7FC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BF4D3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C1A3F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30.vi.2011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7A354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Korea: GW, Yangyang-gun, Seo-myeon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18916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N37° 56' 42.05" E128° 31' 6.19"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D3F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kern w:val="0"/>
                <w:sz w:val="18"/>
                <w:szCs w:val="18"/>
              </w:rPr>
              <w:t>H. Kim &amp; Y. Lee</w:t>
            </w:r>
          </w:p>
        </w:tc>
      </w:tr>
      <w:tr w:rsidR="008864D4" w:rsidRPr="008864D4" w14:paraId="7A20CE5D" w14:textId="77777777" w:rsidTr="00443D3A">
        <w:trPr>
          <w:trHeight w:val="56"/>
        </w:trPr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067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FABE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2220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0F19A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181D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57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7689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463B6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21C95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F807B" w14:textId="77777777" w:rsidR="008864D4" w:rsidRPr="008864D4" w:rsidRDefault="008864D4" w:rsidP="008864D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8864D4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5799C443" w14:textId="77777777" w:rsidR="0072623A" w:rsidRDefault="0072623A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p w14:paraId="410B2F8F" w14:textId="77777777" w:rsidR="0072623A" w:rsidRDefault="0072623A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p w14:paraId="652C4608" w14:textId="77777777" w:rsidR="0072623A" w:rsidRPr="0072623A" w:rsidRDefault="0072623A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p w14:paraId="6E878CE0" w14:textId="3C604113" w:rsidR="008864D4" w:rsidRDefault="008864D4">
      <w:pPr>
        <w:widowControl/>
        <w:wordWrap/>
        <w:autoSpaceDE/>
        <w:autoSpaceDN/>
        <w:rPr>
          <w:rFonts w:ascii="Arial" w:eastAsia="맑은 고딕" w:hAnsi="Arial" w:cs="Arial"/>
          <w:color w:val="000000"/>
          <w:kern w:val="0"/>
          <w:sz w:val="18"/>
          <w:szCs w:val="18"/>
        </w:rPr>
      </w:pPr>
    </w:p>
    <w:sectPr w:rsidR="008864D4" w:rsidSect="00593CE7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069A7" w14:textId="77777777" w:rsidR="007172F0" w:rsidRDefault="007172F0" w:rsidP="00C9208D">
      <w:pPr>
        <w:spacing w:after="0" w:line="240" w:lineRule="auto"/>
      </w:pPr>
      <w:r>
        <w:separator/>
      </w:r>
    </w:p>
  </w:endnote>
  <w:endnote w:type="continuationSeparator" w:id="0">
    <w:p w14:paraId="55F6B73F" w14:textId="77777777" w:rsidR="007172F0" w:rsidRDefault="007172F0" w:rsidP="00C920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1027EA" w14:textId="77777777" w:rsidR="007172F0" w:rsidRDefault="007172F0" w:rsidP="00C9208D">
      <w:pPr>
        <w:spacing w:after="0" w:line="240" w:lineRule="auto"/>
      </w:pPr>
      <w:r>
        <w:separator/>
      </w:r>
    </w:p>
  </w:footnote>
  <w:footnote w:type="continuationSeparator" w:id="0">
    <w:p w14:paraId="6D29A7B9" w14:textId="77777777" w:rsidR="007172F0" w:rsidRDefault="007172F0" w:rsidP="00C920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3CE7"/>
    <w:rsid w:val="00061298"/>
    <w:rsid w:val="00066406"/>
    <w:rsid w:val="001522C5"/>
    <w:rsid w:val="00426D95"/>
    <w:rsid w:val="00437C94"/>
    <w:rsid w:val="00443D3A"/>
    <w:rsid w:val="004707F5"/>
    <w:rsid w:val="00593CE7"/>
    <w:rsid w:val="00596D19"/>
    <w:rsid w:val="005E40AD"/>
    <w:rsid w:val="00692DDE"/>
    <w:rsid w:val="006B30A8"/>
    <w:rsid w:val="007172F0"/>
    <w:rsid w:val="0072623A"/>
    <w:rsid w:val="008864D4"/>
    <w:rsid w:val="00895F00"/>
    <w:rsid w:val="008B6737"/>
    <w:rsid w:val="008D51C1"/>
    <w:rsid w:val="00C9208D"/>
    <w:rsid w:val="00CD63F6"/>
    <w:rsid w:val="00D67FD5"/>
    <w:rsid w:val="00DC32F7"/>
    <w:rsid w:val="00E51B8D"/>
    <w:rsid w:val="00F07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5707B"/>
  <w15:chartTrackingRefBased/>
  <w15:docId w15:val="{62DCFC9F-02CB-47BA-AB4E-E7B76387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64D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64D4"/>
    <w:rPr>
      <w:color w:val="954F72"/>
      <w:u w:val="single"/>
    </w:rPr>
  </w:style>
  <w:style w:type="paragraph" w:customStyle="1" w:styleId="msonormal0">
    <w:name w:val="msonormal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font7">
    <w:name w:val="font7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65">
    <w:name w:val="xl65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66">
    <w:name w:val="xl66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67">
    <w:name w:val="xl67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68">
    <w:name w:val="xl68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69">
    <w:name w:val="xl69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0">
    <w:name w:val="xl70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1">
    <w:name w:val="xl71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72">
    <w:name w:val="xl72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4">
    <w:name w:val="xl74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i/>
      <w:iCs/>
      <w:kern w:val="0"/>
      <w:sz w:val="18"/>
      <w:szCs w:val="18"/>
    </w:rPr>
  </w:style>
  <w:style w:type="paragraph" w:customStyle="1" w:styleId="xl75">
    <w:name w:val="xl75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6">
    <w:name w:val="xl76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7">
    <w:name w:val="xl77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 w:val="18"/>
      <w:szCs w:val="18"/>
    </w:rPr>
  </w:style>
  <w:style w:type="paragraph" w:customStyle="1" w:styleId="xl78">
    <w:name w:val="xl78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79">
    <w:name w:val="xl79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8864D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81">
    <w:name w:val="xl81"/>
    <w:basedOn w:val="a"/>
    <w:rsid w:val="008864D4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customStyle="1" w:styleId="xl82">
    <w:name w:val="xl82"/>
    <w:basedOn w:val="a"/>
    <w:rsid w:val="008864D4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18"/>
      <w:szCs w:val="18"/>
    </w:rPr>
  </w:style>
  <w:style w:type="paragraph" w:styleId="a5">
    <w:name w:val="header"/>
    <w:basedOn w:val="a"/>
    <w:link w:val="Char"/>
    <w:uiPriority w:val="99"/>
    <w:unhideWhenUsed/>
    <w:rsid w:val="00C9208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9208D"/>
  </w:style>
  <w:style w:type="paragraph" w:styleId="a6">
    <w:name w:val="footer"/>
    <w:basedOn w:val="a"/>
    <w:link w:val="Char0"/>
    <w:uiPriority w:val="99"/>
    <w:unhideWhenUsed/>
    <w:rsid w:val="00C9208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92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1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9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5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1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54</Words>
  <Characters>12278</Characters>
  <Application>Microsoft Office Word</Application>
  <DocSecurity>0</DocSecurity>
  <Lines>102</Lines>
  <Paragraphs>2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5-16T01:14:00Z</dcterms:created>
  <dcterms:modified xsi:type="dcterms:W3CDTF">2020-05-26T02:43:00Z</dcterms:modified>
</cp:coreProperties>
</file>